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36"/>
          <w:szCs w:val="36"/>
        </w:rPr>
        <w:t>Supporting Information - Fast pyrolysis of tropical biomass species and influence of water pretreatment on product distributions</w:t>
      </w:r>
    </w:p>
    <w:p>
      <w:pPr>
        <w:pStyle w:val="Normal"/>
        <w:jc w:val="both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/>
      </w:pPr>
      <w:r>
        <w:rPr>
          <w:b/>
        </w:rPr>
        <w:t>S5 Permanent gas - data tables</w:t>
      </w:r>
    </w:p>
    <w:p>
      <w:pPr>
        <w:pStyle w:val="Normal"/>
        <w:spacing w:lineRule="auto" w:line="360" w:before="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jc w:val="center"/>
        <w:rPr/>
      </w:pPr>
      <w:r>
        <w:rPr/>
        <w:t>Table A. Permanent gas data from the pyrolysis of pretreated banagrass at the longest residence time (BP-1). Data presented as wt% relative to the daf feedstock.</w:t>
      </w:r>
    </w:p>
    <w:tbl>
      <w:tblPr>
        <w:tblW w:w="6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69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2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otal Producer Gas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/g daf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center"/>
        <w:rPr/>
      </w:pPr>
      <w:r>
        <w:rPr/>
        <w:t>Table B. Permanent gas data from the pyrolysis of pretreated banagrass at the second longest residence time (BP-2). Data presented as wt% relative to the daf feedstock.</w:t>
      </w:r>
    </w:p>
    <w:tbl>
      <w:tblPr>
        <w:tblW w:w="6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655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otal Producer Gas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/g daf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 w:before="0" w:after="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 w:before="0" w:after="0"/>
        <w:jc w:val="center"/>
        <w:rPr/>
      </w:pPr>
      <w:r>
        <w:rPr/>
        <w:t>Table C. Permanent gas data from the pyrolysis of pretreated banagrass at the second shortest residence time (BP-3). Data presented as wt% relative to the daf feedstock.</w:t>
      </w:r>
    </w:p>
    <w:tbl>
      <w:tblPr>
        <w:tblW w:w="6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678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otal Producer Gas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/g daf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center"/>
        <w:rPr/>
      </w:pPr>
      <w:r>
        <w:rPr/>
        <w:t>Table D. Permanent gas data from the pyrolysis of pretreated banagrass at the shortest residence time (BP-4). Data presented as wt% relative to the daf feedstock.</w:t>
      </w:r>
    </w:p>
    <w:tbl>
      <w:tblPr>
        <w:tblW w:w="6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678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otal Producer Gas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t%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/g daf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01:56:00Z</dcterms:created>
  <dc:creator>hneisupp</dc:creator>
  <dc:description/>
  <dc:language>en-US</dc:language>
  <cp:lastModifiedBy>Turk</cp:lastModifiedBy>
  <dcterms:modified xsi:type="dcterms:W3CDTF">2016-03-03T01:56:00Z</dcterms:modified>
  <cp:revision>2</cp:revision>
  <dc:subject/>
  <dc:title>Supporting Information - Fast pyrolysis of tropical biomass species and influence of water pretreatment on product distributions</dc:title>
</cp:coreProperties>
</file>